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Supplementary Table 1. Comparison between the excluded and retained participants.</w:t>
      </w:r>
    </w:p>
    <w:tbl>
      <w:tblPr>
        <w:tblStyle w:val="2"/>
        <w:tblW w:w="9398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1842"/>
        <w:gridCol w:w="1985"/>
        <w:gridCol w:w="1984"/>
        <w:gridCol w:w="993"/>
      </w:tblGrid>
      <w:tr>
        <w:trPr>
          <w:trHeight w:val="367" w:hRule="atLeast"/>
        </w:trPr>
        <w:tc>
          <w:tcPr>
            <w:tcW w:w="259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haracteristics</w:t>
            </w:r>
          </w:p>
        </w:tc>
        <w:tc>
          <w:tcPr>
            <w:tcW w:w="184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otal (n=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4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Excluded (n=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Retained (n=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3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99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 value</w:t>
            </w:r>
          </w:p>
        </w:tc>
      </w:tr>
      <w:tr>
        <w:trPr>
          <w:trHeight w:val="277" w:hRule="atLeast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277" w:hRule="atLeast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 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241 (51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73 (59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168 (50.7%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50</w:t>
            </w:r>
          </w:p>
        </w:tc>
      </w:tr>
      <w:tr>
        <w:trPr>
          <w:trHeight w:val="277" w:hRule="atLeast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 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183 (48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9 (4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134 (49.3%)</w:t>
            </w: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277" w:hRule="atLeast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1.1±2.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±2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1.1±2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587</w:t>
            </w:r>
          </w:p>
        </w:tc>
      </w:tr>
      <w:tr>
        <w:trPr>
          <w:trHeight w:val="277" w:hRule="atLeast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Gra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277" w:hRule="atLeast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 1-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73 (23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7 (22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46 (23.7%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411</w:t>
            </w:r>
          </w:p>
        </w:tc>
      </w:tr>
      <w:tr>
        <w:trPr>
          <w:trHeight w:val="277" w:hRule="atLeast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 4-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858 (35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0 (41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808 (35.1%)</w:t>
            </w: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rPr>
          <w:trHeight w:val="277" w:hRule="atLeast"/>
        </w:trPr>
        <w:tc>
          <w:tcPr>
            <w:tcW w:w="25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 7-9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993 (41.0%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5 (36.9%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948 (41.2%)</w:t>
            </w: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 w:val="21"/>
          <w:szCs w:val="21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1"/>
          <w:szCs w:val="21"/>
        </w:rPr>
        <w:t>Data are presented as mean±standard deviation or median (Q1—Q3 quartiles) for continuous variables and n (%) for categorical variable</w:t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eastAsia="zh-Hans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t>S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Hans"/>
        </w:rPr>
        <w:t>upplementary</w:t>
      </w:r>
      <w:r>
        <w:rPr>
          <w:rFonts w:hint="default" w:ascii="Times New Roman Regular" w:hAnsi="Times New Roman Regular" w:cs="Times New Roman Regular"/>
          <w:sz w:val="21"/>
          <w:szCs w:val="21"/>
          <w:lang w:eastAsia="zh-Hans"/>
        </w:rPr>
        <w:t xml:space="preserve"> T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Hans"/>
        </w:rPr>
        <w:t>able</w:t>
      </w:r>
      <w:r>
        <w:rPr>
          <w:rFonts w:hint="default" w:ascii="Times New Roman Regular" w:hAnsi="Times New Roman Regular" w:cs="Times New Roman Regular"/>
          <w:sz w:val="21"/>
          <w:szCs w:val="21"/>
          <w:lang w:eastAsia="zh-Hans"/>
        </w:rPr>
        <w:t xml:space="preserve"> 2.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1"/>
          <w:szCs w:val="21"/>
          <w:lang w:eastAsia="zh-Hans"/>
        </w:rPr>
        <w:t xml:space="preserve"> Correlations among intrinsic motivation, parental physical activity, and parental support</w:t>
      </w:r>
    </w:p>
    <w:tbl>
      <w:tblPr>
        <w:tblStyle w:val="2"/>
        <w:tblW w:w="13949" w:type="dxa"/>
        <w:tblInd w:w="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9"/>
        <w:gridCol w:w="1431"/>
        <w:gridCol w:w="1431"/>
        <w:gridCol w:w="1431"/>
        <w:gridCol w:w="1431"/>
        <w:gridCol w:w="1431"/>
        <w:gridCol w:w="1431"/>
        <w:gridCol w:w="1432"/>
        <w:gridCol w:w="14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0" w:hRule="atLeast"/>
        </w:trPr>
        <w:tc>
          <w:tcPr>
            <w:tcW w:w="247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Interest/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Enjoyment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erceived Competence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ressure/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ension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erceived Choice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Value/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Usefulness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arental PA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arental co-activity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arental concer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47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Interest/Enjoyment</w:t>
            </w:r>
          </w:p>
        </w:tc>
        <w:tc>
          <w:tcPr>
            <w:tcW w:w="141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141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41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41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41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41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41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41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erceived Compet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72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ressure/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-0.48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-0.464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erceived Cho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56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62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53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Value/Useful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360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46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-0.47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50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arental 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-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-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-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arental co-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168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15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-0.076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13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080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12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4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arental concer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162***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181***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-0.135***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153***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105***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300***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1"/>
          <w:szCs w:val="21"/>
          <w:lang w:eastAsia="zh-Hans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eastAsia="zh-Hans"/>
        </w:rPr>
        <w:t>*</w:t>
      </w:r>
      <w:r>
        <w:rPr>
          <w:rFonts w:hint="eastAsia" w:ascii="Times New Roman Regular" w:hAnsi="Times New Roman Regular" w:cs="Times New Roman Regular"/>
          <w:sz w:val="21"/>
          <w:szCs w:val="21"/>
          <w:lang w:val="en-US" w:eastAsia="zh-Hans"/>
        </w:rPr>
        <w:t>p</w:t>
      </w:r>
      <w:r>
        <w:rPr>
          <w:rFonts w:hint="default" w:ascii="Times New Roman Regular" w:hAnsi="Times New Roman Regular" w:cs="Times New Roman Regular"/>
          <w:sz w:val="21"/>
          <w:szCs w:val="21"/>
          <w:lang w:eastAsia="zh-Hans"/>
        </w:rPr>
        <w:t xml:space="preserve"> &lt; 0.05; **p &lt; 0.005;***p &lt; 0.001</w:t>
      </w:r>
    </w:p>
    <w:p>
      <w:pPr>
        <w:rPr>
          <w:rFonts w:ascii="Times New Roman" w:hAnsi="Times New Roman" w:cs="Times New Roman"/>
          <w:sz w:val="21"/>
          <w:szCs w:val="21"/>
        </w:rPr>
      </w:pPr>
    </w:p>
    <w:p>
      <w:pPr>
        <w:rPr>
          <w:sz w:val="21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F42"/>
    <w:rsid w:val="001E098C"/>
    <w:rsid w:val="001E527D"/>
    <w:rsid w:val="00213C04"/>
    <w:rsid w:val="0028191A"/>
    <w:rsid w:val="00506CFF"/>
    <w:rsid w:val="00553AC8"/>
    <w:rsid w:val="005F5D8B"/>
    <w:rsid w:val="00683278"/>
    <w:rsid w:val="00716F65"/>
    <w:rsid w:val="00765F42"/>
    <w:rsid w:val="007E6470"/>
    <w:rsid w:val="00884E1A"/>
    <w:rsid w:val="00932E23"/>
    <w:rsid w:val="00A3074A"/>
    <w:rsid w:val="00BE5164"/>
    <w:rsid w:val="00BF27B1"/>
    <w:rsid w:val="00CA1EE6"/>
    <w:rsid w:val="00CB5DCC"/>
    <w:rsid w:val="00DE5AD9"/>
    <w:rsid w:val="50DF54FE"/>
    <w:rsid w:val="5FDFF28A"/>
    <w:rsid w:val="6F3F5E88"/>
    <w:rsid w:val="7F3BCC3E"/>
    <w:rsid w:val="DFED213F"/>
    <w:rsid w:val="EFDE1512"/>
    <w:rsid w:val="FD56D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8</Words>
  <Characters>949</Characters>
  <Lines>94</Lines>
  <Paragraphs>71</Paragraphs>
  <TotalTime>7</TotalTime>
  <ScaleCrop>false</ScaleCrop>
  <LinksUpToDate>false</LinksUpToDate>
  <CharactersWithSpaces>1436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9T05:01:00Z</dcterms:created>
  <dc:creator>L Jane</dc:creator>
  <cp:lastModifiedBy>Liu Yujie</cp:lastModifiedBy>
  <dcterms:modified xsi:type="dcterms:W3CDTF">2023-04-25T15:55:3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73674550670C602CC08547648B40B289</vt:lpwstr>
  </property>
</Properties>
</file>